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E67" w:rsidRPr="00DB127F" w:rsidRDefault="00FD2E67" w:rsidP="00FD2E67">
      <w:pPr>
        <w:jc w:val="both"/>
        <w:rPr>
          <w:rFonts w:ascii="Times New Roman" w:hAnsi="Times New Roman" w:cs="Times New Roman"/>
          <w:sz w:val="18"/>
        </w:rPr>
      </w:pPr>
      <w:proofErr w:type="gramStart"/>
      <w:r w:rsidRPr="00DB127F">
        <w:rPr>
          <w:rFonts w:ascii="Times New Roman" w:hAnsi="Times New Roman" w:cs="Times New Roman"/>
          <w:b/>
          <w:sz w:val="18"/>
        </w:rPr>
        <w:t>S1 Table.</w:t>
      </w:r>
      <w:proofErr w:type="gramEnd"/>
      <w:r w:rsidRPr="00DB127F">
        <w:rPr>
          <w:rFonts w:ascii="Times New Roman" w:hAnsi="Times New Roman" w:cs="Times New Roman"/>
          <w:b/>
          <w:sz w:val="18"/>
        </w:rPr>
        <w:t xml:space="preserve"> Free energy of binding of top and bottom ranked lipids to cNLRX1</w:t>
      </w:r>
      <w:r w:rsidRPr="00DB127F">
        <w:rPr>
          <w:rFonts w:ascii="Times New Roman" w:hAnsi="Times New Roman" w:cs="Times New Roman"/>
          <w:sz w:val="18"/>
        </w:rPr>
        <w:t xml:space="preserve"> </w:t>
      </w:r>
      <w:r w:rsidRPr="00DB127F">
        <w:rPr>
          <w:rFonts w:ascii="Times New Roman" w:hAnsi="Times New Roman" w:cs="Times New Roman"/>
          <w:b/>
          <w:sz w:val="18"/>
        </w:rPr>
        <w:t xml:space="preserve">with the respective structures and common names </w:t>
      </w:r>
      <w:r w:rsidRPr="00DB127F">
        <w:rPr>
          <w:rFonts w:ascii="Times New Roman" w:hAnsi="Times New Roman" w:cs="Times New Roman"/>
          <w:sz w:val="18"/>
        </w:rPr>
        <w:t>(</w:t>
      </w:r>
      <w:r w:rsidRPr="00DB127F">
        <w:rPr>
          <w:rFonts w:ascii="Times New Roman" w:hAnsi="Times New Roman" w:cs="Times New Roman"/>
          <w:sz w:val="18"/>
          <w:szCs w:val="18"/>
        </w:rPr>
        <w:t xml:space="preserve">LMFA: fatty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acyl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L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phosph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K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olyketide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R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renol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lipids, LMSL: sterol lipids, LMS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sphing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>, LMST: sterol lipids</w:t>
      </w:r>
      <w:r w:rsidRPr="00DB127F">
        <w:rPr>
          <w:rFonts w:ascii="Times New Roman" w:hAnsi="Times New Roman" w:cs="Times New Roman"/>
          <w:sz w:val="18"/>
        </w:rPr>
        <w:t>)</w:t>
      </w:r>
      <w:r w:rsidRPr="00DB127F">
        <w:rPr>
          <w:rFonts w:ascii="Times New Roman" w:hAnsi="Times New Roman" w:cs="Times New Roman"/>
          <w:b/>
          <w:sz w:val="18"/>
        </w:rPr>
        <w:t>.</w:t>
      </w:r>
    </w:p>
    <w:tbl>
      <w:tblPr>
        <w:tblW w:w="0" w:type="auto"/>
        <w:jc w:val="center"/>
        <w:tblLayout w:type="fixed"/>
        <w:tblLook w:val="04A0"/>
      </w:tblPr>
      <w:tblGrid>
        <w:gridCol w:w="1728"/>
        <w:gridCol w:w="2520"/>
        <w:gridCol w:w="3780"/>
        <w:gridCol w:w="1548"/>
      </w:tblGrid>
      <w:tr w:rsidR="00FD2E67" w:rsidRPr="00DB127F" w:rsidTr="00E73708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Lipid ID in </w:t>
            </w:r>
            <w:proofErr w:type="spellStart"/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ipidMap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tructure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Common</w:t>
            </w:r>
            <w:r w:rsidRPr="00DB127F">
              <w:rPr>
                <w:rFonts w:ascii="Times New Roman" w:hAnsi="Times New Roman" w:cs="Times New Roman"/>
                <w:b/>
                <w:color w:val="000000"/>
                <w:sz w:val="18"/>
              </w:rPr>
              <w:t>/Systematic</w:t>
            </w: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 xml:space="preserve"> Nam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ree energy of binding (kcal/mol)</w:t>
            </w:r>
          </w:p>
        </w:tc>
      </w:tr>
      <w:tr w:rsidR="00FD2E67" w:rsidRPr="00DB127F" w:rsidTr="00E73708">
        <w:trPr>
          <w:trHeight w:val="1043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R010439000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18"/>
                <w:szCs w:val="24"/>
              </w:rPr>
              <w:drawing>
                <wp:inline distT="0" distB="0" distL="0" distR="0">
                  <wp:extent cx="953871" cy="561120"/>
                  <wp:effectExtent l="19050" t="0" r="0" b="0"/>
                  <wp:docPr id="18" name="Picture 3" descr="C:\Users\lpy0526\AppData\Roaming\Tencent\Users\498494373\QQ\WinTemp\RichOle\{VJSCZD1NZ1E~`VFWM6Q@O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py0526\AppData\Roaming\Tencent\Users\498494373\QQ\WinTemp\RichOle\{VJSCZD1NZ1E~`VFWM6Q@O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7071" cy="5630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Taxa-4(5),11(12)-</w:t>
            </w:r>
            <w:proofErr w:type="spellStart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dien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6</w:t>
            </w:r>
          </w:p>
        </w:tc>
      </w:tr>
      <w:tr w:rsidR="00FD2E67" w:rsidRPr="00DB127F" w:rsidTr="00E73708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20523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18"/>
                <w:szCs w:val="24"/>
              </w:rPr>
              <w:drawing>
                <wp:inline distT="0" distB="0" distL="0" distR="0">
                  <wp:extent cx="1158697" cy="499509"/>
                  <wp:effectExtent l="19050" t="0" r="3353" b="0"/>
                  <wp:docPr id="20" name="Picture 5" descr="C:\Users\lpy0526\AppData\Roaming\Tencent\Users\498494373\QQ\WinTemp\RichOle\EKM92[F$QHLWAVG(1Y4LKI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py0526\AppData\Roaming\Tencent\Users\498494373\QQ\WinTemp\RichOle\EKM92[F$QHLWAVG(1Y4LKI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8287" cy="499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3-Geranyl-4,2',4',6'-tetrahydroxy-5-prenyldihydrochalcon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2</w:t>
            </w:r>
          </w:p>
        </w:tc>
      </w:tr>
      <w:tr w:rsidR="00FD2E67" w:rsidRPr="00DB127F" w:rsidTr="00E73708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PK1214051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18"/>
                <w:szCs w:val="24"/>
              </w:rPr>
              <w:drawing>
                <wp:inline distT="0" distB="0" distL="0" distR="0">
                  <wp:extent cx="1085545" cy="543873"/>
                  <wp:effectExtent l="19050" t="0" r="305" b="0"/>
                  <wp:docPr id="22" name="Picture 7" descr="C:\Users\lpy0526\AppData\Roaming\Tencent\Users\498494373\QQ\WinTemp\RichOle\C}Q%[`1$JTXH1)[[AU{IGX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py0526\AppData\Roaming\Tencent\Users\498494373\QQ\WinTemp\RichOle\C}Q%[`1$JTXH1)[[AU{IGX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565" cy="5463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Euchrenone</w:t>
            </w:r>
            <w:proofErr w:type="spellEnd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a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1</w:t>
            </w:r>
          </w:p>
        </w:tc>
      </w:tr>
      <w:tr w:rsidR="00FD2E67" w:rsidRPr="00DB127F" w:rsidTr="00E73708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T0202000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012393" cy="641111"/>
                  <wp:effectExtent l="19050" t="0" r="0" b="0"/>
                  <wp:docPr id="7" name="Picture 1" descr="C:\Users\lpy0526\AppData\Roaming\Tencent\Users\498494373\QQ\WinTemp\RichOle\X{9A09SUWUH`N1E323ICYM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lpy0526\AppData\Roaming\Tencent\Users\498494373\QQ\WinTemp\RichOle\X{9A09SUWUH`N1E323ICYM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2590" cy="6412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Androstrane</w:t>
            </w:r>
            <w:proofErr w:type="spellEnd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 skeleton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1</w:t>
            </w:r>
          </w:p>
        </w:tc>
      </w:tr>
      <w:tr w:rsidR="00FD2E67" w:rsidRPr="00DB127F" w:rsidTr="00E73708">
        <w:trPr>
          <w:trHeight w:val="30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T0202008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139483" cy="607162"/>
                  <wp:effectExtent l="19050" t="0" r="3517" b="0"/>
                  <wp:docPr id="9" name="Picture 3" descr="C:\Users\lpy0526\AppData\Roaming\Tencent\Users\498494373\QQ\WinTemp\RichOle\(6`(GF`P31GBVK8FGP$S4X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lpy0526\AppData\Roaming\Tencent\Users\498494373\QQ\WinTemp\RichOle\(6`(GF`P31GBVK8FGP$S4X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5716" cy="6104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Testolactone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10.1</w:t>
            </w:r>
          </w:p>
        </w:tc>
      </w:tr>
      <w:tr w:rsidR="00FD2E67" w:rsidRPr="00DB127F" w:rsidTr="00E73708">
        <w:trPr>
          <w:trHeight w:val="512"/>
          <w:jc w:val="center"/>
        </w:trPr>
        <w:tc>
          <w:tcPr>
            <w:tcW w:w="172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05000110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35819" cy="337410"/>
                  <wp:effectExtent l="0" t="0" r="0" b="5715"/>
                  <wp:docPr id="5" name="Picture 5" descr="C:\Users\pinyi\AppData\Roaming\Tencent\Users\498494373\QQ\WinTemp\RichOle\@Q[YKQT2HPI64XCMO}[UQ3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pinyi\AppData\Roaming\Tencent\Users\498494373\QQ\WinTemp\RichOle\@Q[YKQT2HPI64XCMO}[UQ3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6308" cy="337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2Z-Penten-1-ol</w:t>
            </w:r>
          </w:p>
        </w:tc>
        <w:tc>
          <w:tcPr>
            <w:tcW w:w="15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</w:tc>
      </w:tr>
      <w:tr w:rsidR="00FD2E67" w:rsidRPr="00DB127F" w:rsidTr="00E73708">
        <w:trPr>
          <w:trHeight w:val="323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100034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83527" cy="132524"/>
                  <wp:effectExtent l="0" t="0" r="0" b="1270"/>
                  <wp:docPr id="12" name="Picture 12" descr="C:\Users\pinyi\AppData\Roaming\Tencent\Users\498494373\QQ\WinTemp\RichOle\MM%D%42[O}G0B64{~SUW@9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pinyi\AppData\Roaming\Tencent\Users\498494373\QQ\WinTemp\RichOle\MM%D%42[O}G0B64{~SUW@9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3107" cy="133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2-Methylhentriacontan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</w:tc>
      </w:tr>
      <w:tr w:rsidR="00FD2E67" w:rsidRPr="00DB127F" w:rsidTr="00E73708">
        <w:trPr>
          <w:trHeight w:val="584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GP0102002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43770" cy="238949"/>
                  <wp:effectExtent l="0" t="0" r="0" b="8890"/>
                  <wp:docPr id="14" name="Picture 14" descr="C:\Users\pinyi\AppData\Roaming\Tencent\Users\498494373\QQ\WinTemp\RichOle\Z3VA4_TLQ9{0A[@]I130~9P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pinyi\AppData\Roaming\Tencent\Users\498494373\QQ\WinTemp\RichOle\Z3VA4_TLQ9{0A[@]I130~9P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2014" cy="240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PC(O-15:0/2: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</w:tc>
      </w:tr>
      <w:tr w:rsidR="00FD2E67" w:rsidRPr="00DB127F" w:rsidTr="00E73708">
        <w:trPr>
          <w:trHeight w:val="35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FA11000471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74902" cy="95416"/>
                  <wp:effectExtent l="0" t="0" r="0" b="0"/>
                  <wp:docPr id="21" name="Picture 21" descr="C:\Users\pinyi\AppData\Roaming\Tencent\Users\498494373\QQ\WinTemp\RichOle\W63RI~3]([_1D@J89AW%_Q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pinyi\AppData\Roaming\Tencent\Users\498494373\QQ\WinTemp\RichOle\W63RI~3]([_1D@J89AW%_Q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4542" cy="9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6,9-Hentriacontadiene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-</w:t>
            </w: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4.2</w:t>
            </w:r>
          </w:p>
        </w:tc>
      </w:tr>
      <w:tr w:rsidR="00FD2E67" w:rsidRPr="00DB127F" w:rsidTr="00E73708">
        <w:trPr>
          <w:trHeight w:val="899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LMSL0300098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27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95739" cy="326003"/>
                  <wp:effectExtent l="0" t="0" r="0" b="0"/>
                  <wp:docPr id="26" name="Picture 26" descr="C:\Users\pinyi\AppData\Roaming\Tencent\Users\498494373\QQ\WinTemp\RichOle\TJ3)R_2))$_VKASQF0`5NV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pinyi\AppData\Roaming\Tencent\Users\498494373\QQ\WinTemp\RichOle\TJ3)R_2))$_VKASQF0`5NV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9619" cy="3268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eastAsia="Times New Roman" w:hAnsi="Times New Roman" w:cs="Times New Roman"/>
                <w:color w:val="000000"/>
                <w:sz w:val="18"/>
              </w:rPr>
              <w:t>PAT18(25:1(2E)(2Me,4Me[S],6Me[S])/26:1(2E)(2Me,4Me[S],6Me[S])/25:1(2E)(2Me,4Me[S],6Me[S])/22:1(2E)(2Me,4Me[S],6Me[S])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2E67" w:rsidRPr="00DB127F" w:rsidRDefault="00FD2E67" w:rsidP="00E7370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DB127F">
              <w:rPr>
                <w:rFonts w:ascii="Times New Roman" w:hAnsi="Times New Roman" w:cs="Times New Roman"/>
                <w:color w:val="000000"/>
                <w:sz w:val="18"/>
              </w:rPr>
              <w:t>-4</w:t>
            </w:r>
          </w:p>
        </w:tc>
      </w:tr>
    </w:tbl>
    <w:p w:rsidR="00FD2E67" w:rsidRPr="00DB127F" w:rsidRDefault="00FD2E67" w:rsidP="00FD2E67">
      <w:pPr>
        <w:rPr>
          <w:rFonts w:ascii="Times New Roman" w:hAnsi="Times New Roman" w:cs="Times New Roman"/>
          <w:sz w:val="18"/>
        </w:rPr>
      </w:pPr>
    </w:p>
    <w:p w:rsidR="00834D06" w:rsidRDefault="00834D06"/>
    <w:sectPr w:rsidR="00834D06" w:rsidSect="0083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D2E67"/>
    <w:rsid w:val="00715525"/>
    <w:rsid w:val="00834D06"/>
    <w:rsid w:val="00FD2E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>VBI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</dc:creator>
  <cp:lastModifiedBy>Pinyi</cp:lastModifiedBy>
  <cp:revision>1</cp:revision>
  <dcterms:created xsi:type="dcterms:W3CDTF">2015-12-10T20:18:00Z</dcterms:created>
  <dcterms:modified xsi:type="dcterms:W3CDTF">2015-12-10T20:19:00Z</dcterms:modified>
</cp:coreProperties>
</file>